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84E" w:rsidRDefault="008B0DC5" w:rsidP="006E584E">
      <w:pPr>
        <w:spacing w:after="0" w:line="240" w:lineRule="auto"/>
      </w:pPr>
      <w:r>
        <w:rPr>
          <w:b/>
        </w:rPr>
        <w:t>Table S1:</w:t>
      </w:r>
      <w:bookmarkStart w:id="0" w:name="_GoBack"/>
      <w:bookmarkEnd w:id="0"/>
      <w:r w:rsidR="008B53C2">
        <w:t xml:space="preserve"> CPAL performance for experiment 1 and experiment 2. Values are percent accuracy with values in brackets showing the standard error.</w:t>
      </w:r>
    </w:p>
    <w:p w:rsidR="008B53C2" w:rsidRDefault="008B53C2" w:rsidP="006E584E">
      <w:pPr>
        <w:spacing w:after="0" w:line="240" w:lineRule="auto"/>
      </w:pPr>
    </w:p>
    <w:p w:rsidR="008B53C2" w:rsidRDefault="008B53C2" w:rsidP="006E584E">
      <w:pPr>
        <w:spacing w:after="0" w:line="240" w:lineRule="auto"/>
      </w:pPr>
      <w:r>
        <w:t>Experiment 1:</w:t>
      </w:r>
    </w:p>
    <w:tbl>
      <w:tblPr>
        <w:tblW w:w="6564" w:type="dxa"/>
        <w:tblInd w:w="108" w:type="dxa"/>
        <w:tblLook w:val="04A0" w:firstRow="1" w:lastRow="0" w:firstColumn="1" w:lastColumn="0" w:noHBand="0" w:noVBand="1"/>
      </w:tblPr>
      <w:tblGrid>
        <w:gridCol w:w="960"/>
        <w:gridCol w:w="1401"/>
        <w:gridCol w:w="1401"/>
        <w:gridCol w:w="1401"/>
        <w:gridCol w:w="1401"/>
      </w:tblGrid>
      <w:tr w:rsidR="008B53C2" w:rsidRPr="008B53C2" w:rsidTr="008B53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Baselin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6 hours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2 weeks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4 weeks</w:t>
            </w:r>
          </w:p>
        </w:tc>
      </w:tr>
      <w:tr w:rsidR="008B53C2" w:rsidRPr="008B53C2" w:rsidTr="008B53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Drug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color w:val="000000"/>
                <w:lang w:eastAsia="en-IE"/>
              </w:rPr>
              <w:t>0.42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 (0.04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428 (0.05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419 (0.04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447 (0.04)</w:t>
            </w:r>
          </w:p>
        </w:tc>
      </w:tr>
      <w:tr w:rsidR="008B53C2" w:rsidRPr="008B53C2" w:rsidTr="008B53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Placebo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516 (0.05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color w:val="000000"/>
                <w:lang w:eastAsia="en-IE"/>
              </w:rPr>
              <w:t>0.63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 (0.08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color w:val="000000"/>
                <w:lang w:eastAsia="en-IE"/>
              </w:rPr>
              <w:t>0.68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 (0.07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648 (0.06)</w:t>
            </w:r>
          </w:p>
        </w:tc>
      </w:tr>
    </w:tbl>
    <w:p w:rsidR="008B53C2" w:rsidRDefault="008B53C2" w:rsidP="006E584E">
      <w:pPr>
        <w:spacing w:after="0" w:line="240" w:lineRule="auto"/>
      </w:pPr>
    </w:p>
    <w:p w:rsidR="006E584E" w:rsidRPr="006E584E" w:rsidRDefault="008B53C2" w:rsidP="008B53C2">
      <w:pPr>
        <w:spacing w:after="0" w:line="240" w:lineRule="auto"/>
      </w:pPr>
      <w:r>
        <w:t>Experiment 2:</w:t>
      </w:r>
    </w:p>
    <w:tbl>
      <w:tblPr>
        <w:tblW w:w="420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1"/>
        <w:gridCol w:w="1401"/>
        <w:gridCol w:w="1401"/>
      </w:tblGrid>
      <w:tr w:rsidR="008B53C2" w:rsidRPr="008B53C2" w:rsidTr="008B53C2">
        <w:trPr>
          <w:trHeight w:val="300"/>
        </w:trPr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Baseline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Drug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Placebo</w:t>
            </w:r>
          </w:p>
        </w:tc>
      </w:tr>
      <w:tr w:rsidR="008B53C2" w:rsidRPr="008B53C2" w:rsidTr="008B53C2">
        <w:trPr>
          <w:trHeight w:val="300"/>
        </w:trPr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color w:val="000000"/>
                <w:lang w:eastAsia="en-IE"/>
              </w:rPr>
              <w:t>0.680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0.03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color w:val="000000"/>
                <w:lang w:eastAsia="en-IE"/>
              </w:rPr>
              <w:t>0.715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0.04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8B53C2" w:rsidRPr="008B53C2" w:rsidRDefault="008B53C2" w:rsidP="008B5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8B53C2">
              <w:rPr>
                <w:rFonts w:ascii="Calibri" w:eastAsia="Times New Roman" w:hAnsi="Calibri" w:cs="Calibri"/>
                <w:color w:val="000000"/>
                <w:lang w:eastAsia="en-IE"/>
              </w:rPr>
              <w:t>0.722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0.05)</w:t>
            </w:r>
          </w:p>
        </w:tc>
      </w:tr>
    </w:tbl>
    <w:p w:rsidR="0007338A" w:rsidRDefault="0007338A" w:rsidP="0007338A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sectPr w:rsidR="0007338A" w:rsidSect="00E46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746" w:rsidRDefault="002D0746" w:rsidP="00D63C45">
      <w:pPr>
        <w:spacing w:after="0" w:line="240" w:lineRule="auto"/>
      </w:pPr>
      <w:r>
        <w:separator/>
      </w:r>
    </w:p>
  </w:endnote>
  <w:endnote w:type="continuationSeparator" w:id="0">
    <w:p w:rsidR="002D0746" w:rsidRDefault="002D0746" w:rsidP="00D63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746" w:rsidRDefault="002D0746" w:rsidP="00D63C45">
      <w:pPr>
        <w:spacing w:after="0" w:line="240" w:lineRule="auto"/>
      </w:pPr>
      <w:r>
        <w:separator/>
      </w:r>
    </w:p>
  </w:footnote>
  <w:footnote w:type="continuationSeparator" w:id="0">
    <w:p w:rsidR="002D0746" w:rsidRDefault="002D0746" w:rsidP="00D63C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067BB"/>
    <w:multiLevelType w:val="hybridMultilevel"/>
    <w:tmpl w:val="817ACA5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C27DBF"/>
    <w:multiLevelType w:val="hybridMultilevel"/>
    <w:tmpl w:val="973EAB2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8522E7"/>
    <w:multiLevelType w:val="hybridMultilevel"/>
    <w:tmpl w:val="5A5875F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815B9"/>
    <w:rsid w:val="00024421"/>
    <w:rsid w:val="00035108"/>
    <w:rsid w:val="000376C8"/>
    <w:rsid w:val="00056031"/>
    <w:rsid w:val="000722CC"/>
    <w:rsid w:val="0007338A"/>
    <w:rsid w:val="00074C66"/>
    <w:rsid w:val="0007544C"/>
    <w:rsid w:val="000770E0"/>
    <w:rsid w:val="00080A74"/>
    <w:rsid w:val="0009096F"/>
    <w:rsid w:val="000B05FB"/>
    <w:rsid w:val="000B0EB5"/>
    <w:rsid w:val="000C50FC"/>
    <w:rsid w:val="000D4594"/>
    <w:rsid w:val="000D7015"/>
    <w:rsid w:val="000F38BD"/>
    <w:rsid w:val="0011316C"/>
    <w:rsid w:val="00116FB1"/>
    <w:rsid w:val="00137C90"/>
    <w:rsid w:val="00165668"/>
    <w:rsid w:val="00172D34"/>
    <w:rsid w:val="00185FE5"/>
    <w:rsid w:val="00190F25"/>
    <w:rsid w:val="00195175"/>
    <w:rsid w:val="001A5547"/>
    <w:rsid w:val="001B0762"/>
    <w:rsid w:val="001D6984"/>
    <w:rsid w:val="001E0CBA"/>
    <w:rsid w:val="001E7677"/>
    <w:rsid w:val="001F7DD2"/>
    <w:rsid w:val="00207BBF"/>
    <w:rsid w:val="002269D4"/>
    <w:rsid w:val="00240B55"/>
    <w:rsid w:val="00246F3A"/>
    <w:rsid w:val="002505ED"/>
    <w:rsid w:val="0025213E"/>
    <w:rsid w:val="002B44BE"/>
    <w:rsid w:val="002C558A"/>
    <w:rsid w:val="002C6D7A"/>
    <w:rsid w:val="002D0746"/>
    <w:rsid w:val="002E4295"/>
    <w:rsid w:val="002F02EE"/>
    <w:rsid w:val="002F799D"/>
    <w:rsid w:val="0030062D"/>
    <w:rsid w:val="00311449"/>
    <w:rsid w:val="0033140B"/>
    <w:rsid w:val="00347A7D"/>
    <w:rsid w:val="00377384"/>
    <w:rsid w:val="003815B9"/>
    <w:rsid w:val="00394D71"/>
    <w:rsid w:val="00397832"/>
    <w:rsid w:val="003B36C9"/>
    <w:rsid w:val="003C77DA"/>
    <w:rsid w:val="003E117E"/>
    <w:rsid w:val="004175FC"/>
    <w:rsid w:val="00450DB3"/>
    <w:rsid w:val="00484AB0"/>
    <w:rsid w:val="004906AE"/>
    <w:rsid w:val="00497899"/>
    <w:rsid w:val="00497F0D"/>
    <w:rsid w:val="004D480C"/>
    <w:rsid w:val="004F1582"/>
    <w:rsid w:val="0051398E"/>
    <w:rsid w:val="00533F77"/>
    <w:rsid w:val="005474D6"/>
    <w:rsid w:val="00547FD0"/>
    <w:rsid w:val="00550EAF"/>
    <w:rsid w:val="005A049B"/>
    <w:rsid w:val="005A54D8"/>
    <w:rsid w:val="005C0172"/>
    <w:rsid w:val="005C5791"/>
    <w:rsid w:val="005F30C8"/>
    <w:rsid w:val="00606B75"/>
    <w:rsid w:val="00631CCC"/>
    <w:rsid w:val="00632E2B"/>
    <w:rsid w:val="0065522E"/>
    <w:rsid w:val="0066198A"/>
    <w:rsid w:val="00671546"/>
    <w:rsid w:val="00672A60"/>
    <w:rsid w:val="00692058"/>
    <w:rsid w:val="006A3D72"/>
    <w:rsid w:val="006A3FDB"/>
    <w:rsid w:val="006E584E"/>
    <w:rsid w:val="00714478"/>
    <w:rsid w:val="00714D84"/>
    <w:rsid w:val="00735AF8"/>
    <w:rsid w:val="00752C3A"/>
    <w:rsid w:val="00764587"/>
    <w:rsid w:val="00784667"/>
    <w:rsid w:val="007E068E"/>
    <w:rsid w:val="007E4C34"/>
    <w:rsid w:val="007F193C"/>
    <w:rsid w:val="0080156B"/>
    <w:rsid w:val="00823EC0"/>
    <w:rsid w:val="00843354"/>
    <w:rsid w:val="00897006"/>
    <w:rsid w:val="008B0DC5"/>
    <w:rsid w:val="008B53C2"/>
    <w:rsid w:val="008B6E6A"/>
    <w:rsid w:val="008C040C"/>
    <w:rsid w:val="008C2549"/>
    <w:rsid w:val="008C3DC8"/>
    <w:rsid w:val="008C69E5"/>
    <w:rsid w:val="008D0FD4"/>
    <w:rsid w:val="008E22B4"/>
    <w:rsid w:val="008F5AF0"/>
    <w:rsid w:val="008F6C9B"/>
    <w:rsid w:val="00900101"/>
    <w:rsid w:val="00903D73"/>
    <w:rsid w:val="00912D68"/>
    <w:rsid w:val="00925731"/>
    <w:rsid w:val="00974E5D"/>
    <w:rsid w:val="00986727"/>
    <w:rsid w:val="009930BD"/>
    <w:rsid w:val="009C2460"/>
    <w:rsid w:val="009D2296"/>
    <w:rsid w:val="009D30BD"/>
    <w:rsid w:val="009D5F46"/>
    <w:rsid w:val="00A04408"/>
    <w:rsid w:val="00A07F01"/>
    <w:rsid w:val="00A1384B"/>
    <w:rsid w:val="00A17006"/>
    <w:rsid w:val="00A60826"/>
    <w:rsid w:val="00A67128"/>
    <w:rsid w:val="00A767F5"/>
    <w:rsid w:val="00A77826"/>
    <w:rsid w:val="00A81288"/>
    <w:rsid w:val="00A97B86"/>
    <w:rsid w:val="00AB525A"/>
    <w:rsid w:val="00AB531A"/>
    <w:rsid w:val="00AB697C"/>
    <w:rsid w:val="00AC1085"/>
    <w:rsid w:val="00AD5611"/>
    <w:rsid w:val="00AE0905"/>
    <w:rsid w:val="00B22BE2"/>
    <w:rsid w:val="00B4481A"/>
    <w:rsid w:val="00B530C8"/>
    <w:rsid w:val="00B656D5"/>
    <w:rsid w:val="00B72E8D"/>
    <w:rsid w:val="00B738BF"/>
    <w:rsid w:val="00C42819"/>
    <w:rsid w:val="00C43D5C"/>
    <w:rsid w:val="00C52601"/>
    <w:rsid w:val="00C72DAE"/>
    <w:rsid w:val="00C74357"/>
    <w:rsid w:val="00C86092"/>
    <w:rsid w:val="00C929B9"/>
    <w:rsid w:val="00C93B4D"/>
    <w:rsid w:val="00CB0B42"/>
    <w:rsid w:val="00CB176E"/>
    <w:rsid w:val="00CF38DF"/>
    <w:rsid w:val="00CF461E"/>
    <w:rsid w:val="00CF562B"/>
    <w:rsid w:val="00D235BF"/>
    <w:rsid w:val="00D26A8B"/>
    <w:rsid w:val="00D41C94"/>
    <w:rsid w:val="00D63C45"/>
    <w:rsid w:val="00D747BC"/>
    <w:rsid w:val="00D83E9D"/>
    <w:rsid w:val="00D84553"/>
    <w:rsid w:val="00D87FD4"/>
    <w:rsid w:val="00D90994"/>
    <w:rsid w:val="00DC67FD"/>
    <w:rsid w:val="00DD32F8"/>
    <w:rsid w:val="00E215EA"/>
    <w:rsid w:val="00E36345"/>
    <w:rsid w:val="00E41723"/>
    <w:rsid w:val="00E4430D"/>
    <w:rsid w:val="00E464F9"/>
    <w:rsid w:val="00E80204"/>
    <w:rsid w:val="00E958AD"/>
    <w:rsid w:val="00EB3BC6"/>
    <w:rsid w:val="00EC2CF6"/>
    <w:rsid w:val="00EF14BF"/>
    <w:rsid w:val="00F242ED"/>
    <w:rsid w:val="00F25482"/>
    <w:rsid w:val="00F3127D"/>
    <w:rsid w:val="00F42A9C"/>
    <w:rsid w:val="00F431FC"/>
    <w:rsid w:val="00FC4FBB"/>
    <w:rsid w:val="00FD3743"/>
    <w:rsid w:val="00FD7508"/>
    <w:rsid w:val="00FE19C1"/>
    <w:rsid w:val="00FF344D"/>
    <w:rsid w:val="00FF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6A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815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51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0A7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98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98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5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381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0351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0A7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1398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1398E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B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63C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63C45"/>
  </w:style>
  <w:style w:type="paragraph" w:styleId="Footer">
    <w:name w:val="footer"/>
    <w:basedOn w:val="Normal"/>
    <w:link w:val="FooterChar"/>
    <w:uiPriority w:val="99"/>
    <w:semiHidden/>
    <w:unhideWhenUsed/>
    <w:rsid w:val="00D63C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63C45"/>
  </w:style>
  <w:style w:type="character" w:styleId="Hyperlink">
    <w:name w:val="Hyperlink"/>
    <w:basedOn w:val="DefaultParagraphFont"/>
    <w:uiPriority w:val="99"/>
    <w:rsid w:val="0065522E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505E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99"/>
    <w:qFormat/>
    <w:rsid w:val="00764587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645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6E5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84E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84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5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alsters</dc:creator>
  <cp:lastModifiedBy>XT1</cp:lastModifiedBy>
  <cp:revision>3</cp:revision>
  <dcterms:created xsi:type="dcterms:W3CDTF">2011-08-08T14:30:00Z</dcterms:created>
  <dcterms:modified xsi:type="dcterms:W3CDTF">2011-08-18T15:09:00Z</dcterms:modified>
</cp:coreProperties>
</file>